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FF423" w14:textId="2BA32606" w:rsidR="00C42A15" w:rsidRDefault="00C42A15" w:rsidP="00C42A15">
      <w:pPr>
        <w:pStyle w:val="SMHeading"/>
        <w:spacing w:before="0" w:after="0"/>
        <w:contextualSpacing/>
      </w:pPr>
      <w:bookmarkStart w:id="0" w:name="_GoBack"/>
      <w:bookmarkEnd w:id="0"/>
      <w:r>
        <w:t>S</w:t>
      </w:r>
      <w:r w:rsidR="004F64FE">
        <w:t>2</w:t>
      </w:r>
      <w:r>
        <w:t xml:space="preserve"> Table</w:t>
      </w:r>
      <w:r w:rsidR="00B5320D" w:rsidRPr="00C42A15">
        <w:t>.</w:t>
      </w:r>
      <w:r w:rsidRPr="00C42A15">
        <w:t xml:space="preserve"> </w:t>
      </w:r>
      <w:r w:rsidR="00B5320D" w:rsidRPr="00C42A15">
        <w:t xml:space="preserve">Age </w:t>
      </w:r>
      <w:r w:rsidR="008B4339">
        <w:t xml:space="preserve">range </w:t>
      </w:r>
      <w:r w:rsidR="00B5320D" w:rsidRPr="00C42A15">
        <w:t>during mirror exposure, number of sessions, and total mirror exposure time for each dolphin.</w:t>
      </w:r>
    </w:p>
    <w:p w14:paraId="3D6050AC" w14:textId="77777777" w:rsidR="00C42A15" w:rsidRPr="00C42A15" w:rsidRDefault="00C42A15" w:rsidP="00C42A15">
      <w:pPr>
        <w:pStyle w:val="SMHeading"/>
        <w:spacing w:before="0" w:after="0"/>
        <w:contextualSpacing/>
      </w:pPr>
    </w:p>
    <w:tbl>
      <w:tblPr>
        <w:tblStyle w:val="TableGrid"/>
        <w:tblW w:w="82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62"/>
        <w:gridCol w:w="1710"/>
        <w:gridCol w:w="720"/>
        <w:gridCol w:w="900"/>
        <w:gridCol w:w="630"/>
        <w:gridCol w:w="1080"/>
        <w:gridCol w:w="1080"/>
        <w:gridCol w:w="1080"/>
      </w:tblGrid>
      <w:tr w:rsidR="00A471C9" w:rsidRPr="000E1A65" w14:paraId="577777B0" w14:textId="77777777" w:rsidTr="006E5278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F446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Dolph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8FDDCD" w14:textId="77777777" w:rsidR="00A9769E" w:rsidRPr="000E1A65" w:rsidRDefault="00A9769E" w:rsidP="008F18FF">
            <w:pPr>
              <w:spacing w:before="120" w:after="120"/>
              <w:jc w:val="center"/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F9B2" w14:textId="08996699" w:rsidR="00A9769E" w:rsidRPr="000E1A65" w:rsidRDefault="00A9769E" w:rsidP="00EE59CD">
            <w:pPr>
              <w:spacing w:before="120" w:after="120"/>
              <w:jc w:val="center"/>
            </w:pPr>
            <w:r w:rsidRPr="000E1A65">
              <w:t>Age</w:t>
            </w:r>
            <w:r>
              <w:t xml:space="preserve"> </w:t>
            </w:r>
            <w:r w:rsidR="00EE59CD"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AFA75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Session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71758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Total Mirror Exposure Time</w:t>
            </w:r>
          </w:p>
        </w:tc>
      </w:tr>
      <w:tr w:rsidR="006E5278" w:rsidRPr="000E1A65" w14:paraId="490B7FF5" w14:textId="77777777" w:rsidTr="006E5278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D378A49" w14:textId="77777777" w:rsidR="00A9769E" w:rsidRPr="000E1A65" w:rsidRDefault="00A9769E" w:rsidP="008F18FF">
            <w:pPr>
              <w:spacing w:before="120" w:after="120"/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8D3F5FF" w14:textId="77777777" w:rsidR="00A9769E" w:rsidRPr="000E1A65" w:rsidRDefault="00A9769E" w:rsidP="008F18FF">
            <w:pPr>
              <w:spacing w:before="120" w:after="1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6C0C2D8" w14:textId="643CBAB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Yea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FFDEBD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Mont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10E5AF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D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482910" w14:textId="77777777" w:rsidR="00A9769E" w:rsidRPr="000E1A65" w:rsidRDefault="00A9769E" w:rsidP="008F18FF">
            <w:pPr>
              <w:spacing w:before="120" w:after="120"/>
              <w:jc w:val="center"/>
            </w:pPr>
            <w:r w:rsidRPr="007758BC">
              <w:rPr>
                <w:i/>
              </w:rPr>
              <w:t>N</w:t>
            </w:r>
            <w:r w:rsidRPr="000E1A65">
              <w:t xml:space="preserve"> =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45C3763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H</w:t>
            </w:r>
            <w:r>
              <w:t>ou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C5A303" w14:textId="77777777" w:rsidR="00A9769E" w:rsidRPr="000E1A65" w:rsidRDefault="00A9769E" w:rsidP="008F18FF">
            <w:pPr>
              <w:spacing w:before="120" w:after="120"/>
              <w:jc w:val="center"/>
            </w:pPr>
            <w:r w:rsidRPr="000E1A65">
              <w:t>M</w:t>
            </w:r>
            <w:r>
              <w:t>inutes</w:t>
            </w:r>
          </w:p>
        </w:tc>
      </w:tr>
      <w:tr w:rsidR="006E5278" w:rsidRPr="000E1A65" w14:paraId="5B18ACC0" w14:textId="77777777" w:rsidTr="006E5278">
        <w:tc>
          <w:tcPr>
            <w:tcW w:w="1062" w:type="dxa"/>
            <w:tcBorders>
              <w:top w:val="single" w:sz="4" w:space="0" w:color="auto"/>
            </w:tcBorders>
          </w:tcPr>
          <w:p w14:paraId="79A27E52" w14:textId="5CA815D1" w:rsidR="00A9769E" w:rsidRPr="000E1A65" w:rsidRDefault="00A9769E" w:rsidP="008F18FF">
            <w:pPr>
              <w:spacing w:before="120"/>
            </w:pPr>
            <w:r>
              <w:t>Bayle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9D50A38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F5FF0E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468776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C7AFBB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AD6823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80B9F7" w14:textId="77777777" w:rsidR="00A9769E" w:rsidRPr="000E1A65" w:rsidRDefault="00A9769E" w:rsidP="008F18FF">
            <w:pPr>
              <w:spacing w:before="12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6B1BDC" w14:textId="77777777" w:rsidR="00A9769E" w:rsidRPr="000E1A65" w:rsidRDefault="00A9769E" w:rsidP="008F18FF">
            <w:pPr>
              <w:spacing w:before="120"/>
              <w:jc w:val="center"/>
            </w:pPr>
          </w:p>
        </w:tc>
      </w:tr>
      <w:tr w:rsidR="006E5278" w:rsidRPr="000E1A65" w14:paraId="44092164" w14:textId="77777777" w:rsidTr="006E5278">
        <w:tc>
          <w:tcPr>
            <w:tcW w:w="1062" w:type="dxa"/>
          </w:tcPr>
          <w:p w14:paraId="5938B9FC" w14:textId="72DD9E18" w:rsidR="00A9769E" w:rsidRPr="000E1A65" w:rsidRDefault="00A9769E" w:rsidP="008F18FF">
            <w:pPr>
              <w:spacing w:before="120"/>
            </w:pPr>
          </w:p>
        </w:tc>
        <w:tc>
          <w:tcPr>
            <w:tcW w:w="1710" w:type="dxa"/>
          </w:tcPr>
          <w:p w14:paraId="426A3442" w14:textId="1F52AB9F" w:rsidR="00A9769E" w:rsidRPr="000E1A65" w:rsidRDefault="00EE59CD" w:rsidP="008F18FF">
            <w:pPr>
              <w:spacing w:before="120"/>
              <w:jc w:val="center"/>
            </w:pPr>
            <w:r>
              <w:t>Start of study</w:t>
            </w:r>
          </w:p>
        </w:tc>
        <w:tc>
          <w:tcPr>
            <w:tcW w:w="720" w:type="dxa"/>
          </w:tcPr>
          <w:p w14:paraId="7043EC89" w14:textId="4690F740" w:rsidR="00A9769E" w:rsidRPr="000E1A65" w:rsidRDefault="00A9769E" w:rsidP="008F18FF">
            <w:pPr>
              <w:spacing w:before="120"/>
              <w:jc w:val="center"/>
            </w:pPr>
            <w:r w:rsidRPr="000E1A65">
              <w:t>00</w:t>
            </w:r>
          </w:p>
        </w:tc>
        <w:tc>
          <w:tcPr>
            <w:tcW w:w="900" w:type="dxa"/>
          </w:tcPr>
          <w:p w14:paraId="78D62480" w14:textId="77777777" w:rsidR="00A9769E" w:rsidRPr="000E1A65" w:rsidRDefault="00A9769E" w:rsidP="008F18FF">
            <w:pPr>
              <w:spacing w:before="120"/>
              <w:jc w:val="center"/>
            </w:pPr>
            <w:r w:rsidRPr="000E1A65">
              <w:t>03</w:t>
            </w:r>
          </w:p>
        </w:tc>
        <w:tc>
          <w:tcPr>
            <w:tcW w:w="630" w:type="dxa"/>
          </w:tcPr>
          <w:p w14:paraId="4A432F85" w14:textId="77777777" w:rsidR="00A9769E" w:rsidRPr="000E1A65" w:rsidRDefault="00A9769E" w:rsidP="008F18FF">
            <w:pPr>
              <w:spacing w:before="120"/>
              <w:jc w:val="center"/>
            </w:pPr>
            <w:r w:rsidRPr="000E1A65">
              <w:t>27</w:t>
            </w:r>
          </w:p>
        </w:tc>
        <w:tc>
          <w:tcPr>
            <w:tcW w:w="1080" w:type="dxa"/>
          </w:tcPr>
          <w:p w14:paraId="0E82E640" w14:textId="77777777" w:rsidR="00A9769E" w:rsidRPr="000E1A65" w:rsidRDefault="00A9769E" w:rsidP="008F18FF">
            <w:pPr>
              <w:spacing w:before="120"/>
              <w:jc w:val="center"/>
            </w:pPr>
            <w:r w:rsidRPr="000E1A65">
              <w:t>36</w:t>
            </w:r>
          </w:p>
        </w:tc>
        <w:tc>
          <w:tcPr>
            <w:tcW w:w="1080" w:type="dxa"/>
          </w:tcPr>
          <w:p w14:paraId="4EC7CC10" w14:textId="77777777" w:rsidR="00A9769E" w:rsidRPr="000E1A65" w:rsidRDefault="00A9769E" w:rsidP="008F18FF">
            <w:pPr>
              <w:spacing w:before="120"/>
              <w:jc w:val="center"/>
            </w:pPr>
            <w:r w:rsidRPr="000E1A65">
              <w:t>33</w:t>
            </w:r>
          </w:p>
        </w:tc>
        <w:tc>
          <w:tcPr>
            <w:tcW w:w="1080" w:type="dxa"/>
          </w:tcPr>
          <w:p w14:paraId="61EC5F19" w14:textId="77777777" w:rsidR="00A9769E" w:rsidRPr="000E1A65" w:rsidRDefault="00A9769E" w:rsidP="008F18FF">
            <w:pPr>
              <w:spacing w:before="120"/>
              <w:jc w:val="center"/>
            </w:pPr>
            <w:r w:rsidRPr="000E1A65">
              <w:t>24</w:t>
            </w:r>
          </w:p>
        </w:tc>
      </w:tr>
      <w:tr w:rsidR="006E5278" w:rsidRPr="000E1A65" w14:paraId="22DDFB17" w14:textId="77777777" w:rsidTr="006E5278">
        <w:tc>
          <w:tcPr>
            <w:tcW w:w="1062" w:type="dxa"/>
          </w:tcPr>
          <w:p w14:paraId="2D52D4F8" w14:textId="77777777" w:rsidR="00A9769E" w:rsidRPr="000E1A65" w:rsidRDefault="00A9769E" w:rsidP="00E2197C">
            <w:pPr>
              <w:spacing w:before="120"/>
            </w:pPr>
          </w:p>
        </w:tc>
        <w:tc>
          <w:tcPr>
            <w:tcW w:w="1710" w:type="dxa"/>
          </w:tcPr>
          <w:p w14:paraId="29E23C04" w14:textId="6AF8E74C" w:rsidR="00A9769E" w:rsidRPr="000E1A65" w:rsidRDefault="00EE59CD" w:rsidP="00E2197C">
            <w:pPr>
              <w:spacing w:before="120"/>
              <w:jc w:val="center"/>
            </w:pPr>
            <w:r>
              <w:t>End of study</w:t>
            </w:r>
          </w:p>
        </w:tc>
        <w:tc>
          <w:tcPr>
            <w:tcW w:w="720" w:type="dxa"/>
          </w:tcPr>
          <w:p w14:paraId="5DC0E730" w14:textId="7F6391ED" w:rsidR="00A9769E" w:rsidRPr="000E1A65" w:rsidRDefault="00A9769E" w:rsidP="00E2197C">
            <w:pPr>
              <w:spacing w:before="120"/>
              <w:jc w:val="center"/>
            </w:pPr>
            <w:r w:rsidRPr="000E1A65">
              <w:t>03</w:t>
            </w:r>
          </w:p>
        </w:tc>
        <w:tc>
          <w:tcPr>
            <w:tcW w:w="900" w:type="dxa"/>
          </w:tcPr>
          <w:p w14:paraId="4C720603" w14:textId="77777777" w:rsidR="00A9769E" w:rsidRPr="000E1A65" w:rsidRDefault="00A9769E" w:rsidP="00E2197C">
            <w:pPr>
              <w:spacing w:before="120"/>
              <w:jc w:val="center"/>
            </w:pPr>
            <w:r w:rsidRPr="000E1A65">
              <w:t>04</w:t>
            </w:r>
          </w:p>
        </w:tc>
        <w:tc>
          <w:tcPr>
            <w:tcW w:w="630" w:type="dxa"/>
          </w:tcPr>
          <w:p w14:paraId="4D5D784E" w14:textId="77777777" w:rsidR="00A9769E" w:rsidRPr="000E1A65" w:rsidRDefault="00A9769E" w:rsidP="00E2197C">
            <w:pPr>
              <w:spacing w:before="120"/>
              <w:jc w:val="center"/>
            </w:pPr>
            <w:r w:rsidRPr="000E1A65">
              <w:t>20</w:t>
            </w:r>
          </w:p>
        </w:tc>
        <w:tc>
          <w:tcPr>
            <w:tcW w:w="1080" w:type="dxa"/>
          </w:tcPr>
          <w:p w14:paraId="15DD32A9" w14:textId="77777777" w:rsidR="00A9769E" w:rsidRPr="000E1A65" w:rsidRDefault="00A9769E" w:rsidP="00E2197C">
            <w:pPr>
              <w:spacing w:before="120"/>
              <w:jc w:val="center"/>
            </w:pPr>
          </w:p>
        </w:tc>
        <w:tc>
          <w:tcPr>
            <w:tcW w:w="1080" w:type="dxa"/>
          </w:tcPr>
          <w:p w14:paraId="61ED4D91" w14:textId="77777777" w:rsidR="00A9769E" w:rsidRPr="000E1A65" w:rsidRDefault="00A9769E" w:rsidP="00E2197C">
            <w:pPr>
              <w:spacing w:before="120"/>
              <w:jc w:val="center"/>
            </w:pPr>
          </w:p>
        </w:tc>
        <w:tc>
          <w:tcPr>
            <w:tcW w:w="1080" w:type="dxa"/>
          </w:tcPr>
          <w:p w14:paraId="67C59B26" w14:textId="77777777" w:rsidR="00A9769E" w:rsidRPr="000E1A65" w:rsidRDefault="00A9769E" w:rsidP="00E2197C">
            <w:pPr>
              <w:spacing w:before="120"/>
              <w:jc w:val="center"/>
            </w:pPr>
          </w:p>
        </w:tc>
      </w:tr>
      <w:tr w:rsidR="006E5278" w:rsidRPr="000E1A65" w14:paraId="0B498107" w14:textId="77777777" w:rsidTr="006E5278">
        <w:tc>
          <w:tcPr>
            <w:tcW w:w="1062" w:type="dxa"/>
          </w:tcPr>
          <w:p w14:paraId="5D245AED" w14:textId="1DE7917B" w:rsidR="00A9769E" w:rsidRPr="000E1A65" w:rsidRDefault="00A9769E" w:rsidP="00EE59CD">
            <w:pPr>
              <w:spacing w:before="120"/>
            </w:pPr>
            <w:r>
              <w:t>Foster</w:t>
            </w:r>
          </w:p>
        </w:tc>
        <w:tc>
          <w:tcPr>
            <w:tcW w:w="1710" w:type="dxa"/>
          </w:tcPr>
          <w:p w14:paraId="56C12092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720" w:type="dxa"/>
          </w:tcPr>
          <w:p w14:paraId="4A0B5F26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900" w:type="dxa"/>
          </w:tcPr>
          <w:p w14:paraId="314E140A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630" w:type="dxa"/>
          </w:tcPr>
          <w:p w14:paraId="1B63984E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1080" w:type="dxa"/>
          </w:tcPr>
          <w:p w14:paraId="56D6A58D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1080" w:type="dxa"/>
          </w:tcPr>
          <w:p w14:paraId="0399FB6D" w14:textId="77777777" w:rsidR="00A9769E" w:rsidRPr="000E1A65" w:rsidRDefault="00A9769E" w:rsidP="00EE59CD">
            <w:pPr>
              <w:spacing w:before="120"/>
              <w:jc w:val="center"/>
            </w:pPr>
          </w:p>
        </w:tc>
        <w:tc>
          <w:tcPr>
            <w:tcW w:w="1080" w:type="dxa"/>
          </w:tcPr>
          <w:p w14:paraId="454F38F9" w14:textId="77777777" w:rsidR="00A9769E" w:rsidRPr="000E1A65" w:rsidRDefault="00A9769E" w:rsidP="00EE59CD">
            <w:pPr>
              <w:spacing w:before="120"/>
              <w:jc w:val="center"/>
            </w:pPr>
          </w:p>
        </w:tc>
      </w:tr>
      <w:tr w:rsidR="006E5278" w:rsidRPr="000E1A65" w14:paraId="3F8A2CA7" w14:textId="77777777" w:rsidTr="006E5278">
        <w:tc>
          <w:tcPr>
            <w:tcW w:w="1062" w:type="dxa"/>
          </w:tcPr>
          <w:p w14:paraId="38F6659E" w14:textId="57C4EE67" w:rsidR="00A9769E" w:rsidRPr="000E1A65" w:rsidRDefault="00A9769E" w:rsidP="008F18FF"/>
        </w:tc>
        <w:tc>
          <w:tcPr>
            <w:tcW w:w="1710" w:type="dxa"/>
          </w:tcPr>
          <w:p w14:paraId="19A10171" w14:textId="69CE48F7" w:rsidR="00A9769E" w:rsidRPr="000E1A65" w:rsidRDefault="00EE59CD" w:rsidP="008F18FF">
            <w:pPr>
              <w:jc w:val="center"/>
            </w:pPr>
            <w:r>
              <w:t>Start of study</w:t>
            </w:r>
          </w:p>
        </w:tc>
        <w:tc>
          <w:tcPr>
            <w:tcW w:w="720" w:type="dxa"/>
          </w:tcPr>
          <w:p w14:paraId="5FA52415" w14:textId="6725364C" w:rsidR="00A9769E" w:rsidRPr="000E1A65" w:rsidRDefault="00A9769E" w:rsidP="008F18FF">
            <w:pPr>
              <w:jc w:val="center"/>
            </w:pPr>
            <w:r w:rsidRPr="000E1A65">
              <w:t>00</w:t>
            </w:r>
          </w:p>
        </w:tc>
        <w:tc>
          <w:tcPr>
            <w:tcW w:w="900" w:type="dxa"/>
          </w:tcPr>
          <w:p w14:paraId="5D66109F" w14:textId="77777777" w:rsidR="00A9769E" w:rsidRPr="000E1A65" w:rsidRDefault="00A9769E" w:rsidP="008F18FF">
            <w:pPr>
              <w:jc w:val="center"/>
            </w:pPr>
            <w:r w:rsidRPr="000E1A65">
              <w:t>14</w:t>
            </w:r>
          </w:p>
        </w:tc>
        <w:tc>
          <w:tcPr>
            <w:tcW w:w="630" w:type="dxa"/>
          </w:tcPr>
          <w:p w14:paraId="2F98792E" w14:textId="77777777" w:rsidR="00A9769E" w:rsidRPr="000E1A65" w:rsidRDefault="00A9769E" w:rsidP="008F18FF">
            <w:pPr>
              <w:jc w:val="center"/>
            </w:pPr>
            <w:r w:rsidRPr="000E1A65">
              <w:t>13</w:t>
            </w:r>
          </w:p>
        </w:tc>
        <w:tc>
          <w:tcPr>
            <w:tcW w:w="1080" w:type="dxa"/>
          </w:tcPr>
          <w:p w14:paraId="076DB640" w14:textId="77777777" w:rsidR="00A9769E" w:rsidRPr="000E1A65" w:rsidRDefault="00A9769E" w:rsidP="008F18FF">
            <w:pPr>
              <w:jc w:val="center"/>
            </w:pPr>
            <w:r w:rsidRPr="000E1A65">
              <w:t>35</w:t>
            </w:r>
          </w:p>
        </w:tc>
        <w:tc>
          <w:tcPr>
            <w:tcW w:w="1080" w:type="dxa"/>
          </w:tcPr>
          <w:p w14:paraId="16F5753E" w14:textId="77777777" w:rsidR="00A9769E" w:rsidRPr="000E1A65" w:rsidRDefault="00A9769E" w:rsidP="008F18FF">
            <w:pPr>
              <w:jc w:val="center"/>
            </w:pPr>
            <w:r w:rsidRPr="000E1A65">
              <w:t>32</w:t>
            </w:r>
          </w:p>
        </w:tc>
        <w:tc>
          <w:tcPr>
            <w:tcW w:w="1080" w:type="dxa"/>
          </w:tcPr>
          <w:p w14:paraId="619F83A5" w14:textId="77777777" w:rsidR="00A9769E" w:rsidRPr="000E1A65" w:rsidRDefault="00A9769E" w:rsidP="008F18FF">
            <w:pPr>
              <w:jc w:val="center"/>
            </w:pPr>
            <w:r w:rsidRPr="000E1A65">
              <w:t>07</w:t>
            </w:r>
          </w:p>
        </w:tc>
      </w:tr>
      <w:tr w:rsidR="006E5278" w:rsidRPr="000E1A65" w14:paraId="70A2DD26" w14:textId="77777777" w:rsidTr="006E5278">
        <w:tc>
          <w:tcPr>
            <w:tcW w:w="1062" w:type="dxa"/>
            <w:tcBorders>
              <w:bottom w:val="single" w:sz="4" w:space="0" w:color="auto"/>
            </w:tcBorders>
          </w:tcPr>
          <w:p w14:paraId="32DFE919" w14:textId="77777777" w:rsidR="00A9769E" w:rsidRPr="000E1A65" w:rsidRDefault="00A9769E" w:rsidP="00B73B1F">
            <w:pPr>
              <w:spacing w:before="120" w:after="120"/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66577BC" w14:textId="29D21D66" w:rsidR="00A9769E" w:rsidRPr="000E1A65" w:rsidRDefault="00EE59CD" w:rsidP="00B73B1F">
            <w:pPr>
              <w:spacing w:before="120" w:after="120"/>
              <w:jc w:val="center"/>
            </w:pPr>
            <w:r>
              <w:t>End of study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FE232C" w14:textId="50C0FAE1" w:rsidR="00A9769E" w:rsidRPr="000E1A65" w:rsidRDefault="00A9769E" w:rsidP="00B73B1F">
            <w:pPr>
              <w:spacing w:before="120" w:after="120"/>
              <w:jc w:val="center"/>
            </w:pPr>
            <w:r w:rsidRPr="000E1A65">
              <w:t>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982693" w14:textId="77777777" w:rsidR="00A9769E" w:rsidRPr="000E1A65" w:rsidRDefault="00A9769E" w:rsidP="00B73B1F">
            <w:pPr>
              <w:spacing w:before="120" w:after="120"/>
              <w:jc w:val="center"/>
            </w:pPr>
            <w:r w:rsidRPr="000E1A65">
              <w:t>0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0CBC34" w14:textId="77777777" w:rsidR="00A9769E" w:rsidRPr="000E1A65" w:rsidRDefault="00A9769E" w:rsidP="00B73B1F">
            <w:pPr>
              <w:spacing w:before="120" w:after="120"/>
              <w:jc w:val="center"/>
            </w:pPr>
            <w:r w:rsidRPr="000E1A65">
              <w:t>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9CF8D3" w14:textId="77777777" w:rsidR="00A9769E" w:rsidRPr="000E1A65" w:rsidRDefault="00A9769E" w:rsidP="00B73B1F">
            <w:pPr>
              <w:spacing w:before="120" w:after="12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0279A3" w14:textId="77777777" w:rsidR="00A9769E" w:rsidRPr="000E1A65" w:rsidRDefault="00A9769E" w:rsidP="00B73B1F">
            <w:pPr>
              <w:spacing w:before="120" w:after="12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014AE3" w14:textId="77777777" w:rsidR="00A9769E" w:rsidRPr="000E1A65" w:rsidRDefault="00A9769E" w:rsidP="00B73B1F">
            <w:pPr>
              <w:spacing w:before="120" w:after="120"/>
              <w:jc w:val="center"/>
            </w:pPr>
          </w:p>
        </w:tc>
      </w:tr>
    </w:tbl>
    <w:p w14:paraId="41440A1C" w14:textId="4AE0F161" w:rsidR="00B5320D" w:rsidRDefault="00B5320D" w:rsidP="00784EC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A44ABD6" w14:textId="77777777" w:rsidR="00B5320D" w:rsidRDefault="00B5320D" w:rsidP="00B5320D">
      <w:pPr>
        <w:contextualSpacing/>
      </w:pPr>
      <w:r w:rsidRPr="000E1A65">
        <w:rPr>
          <w:i/>
        </w:rPr>
        <w:t>Note:</w:t>
      </w:r>
      <w:r w:rsidRPr="000E1A65">
        <w:t xml:space="preserve"> Total Mirror Exposure Time is the amount of time the mirror was present for each </w:t>
      </w:r>
    </w:p>
    <w:p w14:paraId="67812CE5" w14:textId="77777777" w:rsidR="00B5320D" w:rsidRDefault="00B5320D" w:rsidP="00B5320D">
      <w:pPr>
        <w:contextualSpacing/>
      </w:pPr>
    </w:p>
    <w:p w14:paraId="61A44C91" w14:textId="77777777" w:rsidR="00B5320D" w:rsidRDefault="00B5320D" w:rsidP="00B5320D">
      <w:pPr>
        <w:contextualSpacing/>
      </w:pPr>
      <w:r w:rsidRPr="000E1A65">
        <w:t>session,</w:t>
      </w:r>
      <w:r>
        <w:t xml:space="preserve"> </w:t>
      </w:r>
      <w:r w:rsidRPr="000E1A65">
        <w:t>summed over the number of sessions.</w:t>
      </w:r>
    </w:p>
    <w:p w14:paraId="771A4EC8" w14:textId="77777777" w:rsidR="00B5320D" w:rsidRDefault="00B5320D" w:rsidP="00B5320D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474D5561" w14:textId="77777777" w:rsidR="00B228EA" w:rsidRDefault="00B228EA"/>
    <w:sectPr w:rsidR="00B228EA" w:rsidSect="00515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0D"/>
    <w:rsid w:val="000E181D"/>
    <w:rsid w:val="004C4BFA"/>
    <w:rsid w:val="004F64FE"/>
    <w:rsid w:val="005152C9"/>
    <w:rsid w:val="00614CA6"/>
    <w:rsid w:val="00626A39"/>
    <w:rsid w:val="006E5278"/>
    <w:rsid w:val="00784EC4"/>
    <w:rsid w:val="008B4339"/>
    <w:rsid w:val="009B3FDE"/>
    <w:rsid w:val="00A471C9"/>
    <w:rsid w:val="00A9769E"/>
    <w:rsid w:val="00B228EA"/>
    <w:rsid w:val="00B5320D"/>
    <w:rsid w:val="00B73B1F"/>
    <w:rsid w:val="00C42A15"/>
    <w:rsid w:val="00E2197C"/>
    <w:rsid w:val="00EE59CD"/>
    <w:rsid w:val="00F6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AD1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320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2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5320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532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B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BFA"/>
    <w:rPr>
      <w:rFonts w:ascii="Times New Roman" w:eastAsia="Calibri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976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1 Table. Age range during mirror exposure, number of sessions, and total mirror</vt:lpstr>
      <vt:lpstr/>
    </vt:vector>
  </TitlesOfParts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rison</dc:creator>
  <cp:keywords/>
  <dc:description/>
  <cp:lastModifiedBy>Rachel Morrison</cp:lastModifiedBy>
  <cp:revision>3</cp:revision>
  <dcterms:created xsi:type="dcterms:W3CDTF">2017-11-25T22:09:00Z</dcterms:created>
  <dcterms:modified xsi:type="dcterms:W3CDTF">2017-11-25T22:10:00Z</dcterms:modified>
</cp:coreProperties>
</file>